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0633" w:rsidRPr="009B5E62" w:rsidRDefault="00200633" w:rsidP="0020063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B5E62">
        <w:rPr>
          <w:rFonts w:ascii="Times New Roman" w:hAnsi="Times New Roman" w:cs="Times New Roman"/>
          <w:sz w:val="20"/>
          <w:szCs w:val="20"/>
          <w:u w:val="single"/>
          <w:lang w:val="en-GB"/>
        </w:rPr>
        <w:t>Table 1</w:t>
      </w:r>
      <w:r w:rsidRPr="009B5E62">
        <w:rPr>
          <w:rFonts w:ascii="Times New Roman" w:hAnsi="Times New Roman" w:cs="Times New Roman"/>
          <w:sz w:val="20"/>
          <w:szCs w:val="20"/>
          <w:lang w:val="en-GB"/>
        </w:rPr>
        <w:t>: List of genes and controls included in the RT</w:t>
      </w:r>
      <w:r w:rsidRPr="009B5E6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9B5E62">
        <w:rPr>
          <w:rFonts w:ascii="Times New Roman" w:hAnsi="Times New Roman" w:cs="Times New Roman"/>
          <w:sz w:val="20"/>
          <w:szCs w:val="20"/>
          <w:lang w:val="en-GB"/>
        </w:rPr>
        <w:t xml:space="preserve"> Profiler PCR array for Rat Osteogenesis, </w:t>
      </w:r>
      <w:proofErr w:type="spellStart"/>
      <w:r w:rsidRPr="009B5E62">
        <w:rPr>
          <w:rFonts w:ascii="Times New Roman" w:hAnsi="Times New Roman" w:cs="Times New Roman"/>
          <w:sz w:val="20"/>
          <w:szCs w:val="20"/>
          <w:lang w:val="en-GB"/>
        </w:rPr>
        <w:t>Qiagen</w:t>
      </w:r>
      <w:proofErr w:type="spellEnd"/>
      <w:r w:rsidRPr="009B5E62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bookmarkStart w:id="0" w:name="_GoBack"/>
      <w:bookmarkEnd w:id="0"/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96"/>
        <w:gridCol w:w="1074"/>
        <w:gridCol w:w="1829"/>
        <w:gridCol w:w="2896"/>
      </w:tblGrid>
      <w:tr w:rsidR="00200633" w:rsidRPr="009B5E62" w:rsidTr="00803D3A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Gene descrip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ymb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Refseq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according t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Gname</w:t>
            </w:r>
            <w:proofErr w:type="spellEnd"/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ctivin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A receptor, type 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CVR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24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pha-2-HS-glycoprote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HS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2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A2-066/PP63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kaline phosphatase, liver/bone/kidne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P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3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KP2/PHOA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nnexin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A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NXA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3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NX5/LC5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one gamma-</w:t>
            </w: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rboxyglutamate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la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prote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LA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3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LAP2/BGP/BGPR/BGPRA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iglyca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7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SPG1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one morphogenetic protein 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MP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31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one morphogenetic protein 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MP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7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one morphogenetic protein 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MP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7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BMP3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one morphogenetic protein 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MP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2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OMPR4A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one morphogenetic protein 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MP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01108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one morphogenetic protein 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MP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3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GR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one morphogenetic protein 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MP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01191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MP-7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one morphogenetic protein receptor, type 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MPR1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308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one morphogenetic protein receptor, type I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MPR1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01024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FK-43A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Bone morphogenetic protein receptor, type II (serine/threonine kinase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MPR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80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MPR-II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D36 molecule (thrombospondin recepto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D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31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AT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dherin 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DH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53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hord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HR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57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lagen, type X, alpha 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10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M_001053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lagen, type XIV, alpha 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14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01130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lagen, type I, alpha 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1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53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IA1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lagen, type I, alpha 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1A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53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lagen, type II, alpha 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2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2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G2A1A/COLLII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lagen, type III, alpha 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3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32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lagen, type IV, alpha 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4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01135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lagen, type V, alpha 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5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134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lagen, type VI, alpha 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6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M_215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GD1565398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rtilage oligomeric matrix prote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2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ony stimulating factor 1 (macrophage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SF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23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ony stimulating factor 2 (granulocyte-macrophage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SF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53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M-CSF/GMCSF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ony stimulating factor 3 (granulocyte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SF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7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CSF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thepsin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TS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31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Distal-less </w:t>
            </w: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omeobox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LX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2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DLX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pidermal growth facto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G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28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ibroblast growth factor 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GF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2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GF-1/HBGF-1/HBGF1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ibroblast growth factor 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GF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9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GF-2/BFGF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ibroblast growth factor receptor 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GFR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24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ibroblast growth factor receptor 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GFR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01109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ms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related tyrosine kinase 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LT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9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EGFR-1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ibronectin 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N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9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IBNEC/FN-1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rowth differentiation factor 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DF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24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LI family zinc finger 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LI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011919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LI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cellular adhesion molecule 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CAM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2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D54/ICAM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sulin-like growth factor 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GF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17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sulin-like growth factor 1 recepto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GF1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528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GFIRC/JTK13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dian hedgeho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H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53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grin, alpha 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TGA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M_345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D49B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grin, alpha 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TGA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01108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grin, alpha 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TGA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2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D11B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grin, alpha 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TGA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01106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D51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grin, beta 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TGB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7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trix metallopeptidase 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MP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133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Matrix metallopeptidase 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MP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31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trix metallopeptidase 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MP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22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trix metallopeptidase 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MP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31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uclear factor of kappa light polypeptide gene enhancer in B-cells 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FKB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01276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BP-1/NF-KB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gg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2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latelet-derived growth factor alpha polypeptid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DGF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28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DGFACP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hosphate regulating endopeptidase homolog, X-link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H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3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EX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unt-related transcription factor 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UNX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534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BFA1/OSF-2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rine (or cysteine) peptidase inhibitor, clade H, member 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RPINH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7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BP2/SERPINH2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MAD family member 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MAD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3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DH1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MAD family member 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MAD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9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DH2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MAD family member 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MAD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3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DH3/SMAD 3/MAD3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MAD family member 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MAD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9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DH4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MAD family member 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MAD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21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DH5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clerosteosi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O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30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RY-box containing gene 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OX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M_001081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7 transcription facto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181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SX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Secreted phosphoprotein 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P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2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SP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ansforming growth factor, beta 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GFB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21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GFB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ansforming growth factor, beta 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GFB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31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GF-B2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ansforming growth factor, beta 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GFB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3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GF-B3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ansforming growth factor, beta receptor 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GFBR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2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K5/SKR4/TGFR-1/TBETAR-I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ansforming growth factor, beta receptor I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GFBR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31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GF-BETA 2/TGFBR2T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ansforming growth factor, beta receptor II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GFBR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7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ETAGLYCAN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umor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ecrosis factor (TNF superfamily, member 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N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26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ATTNF/TNF-ALPHA/TNFA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umor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ecrosis factor (ligand) superfamily, member 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NFSF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57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ANKL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wist homolog 1 (Drosophila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WIST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53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WIST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ascular cell adhesion molecule 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CAM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2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CAM1B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Vitamin D (1,25- </w:t>
            </w: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hydroxyvitamin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D3) recepto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D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7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R1I1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ascular endothelial growth factor 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EGF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318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EGF-A/VEGF164/VPF/VEGF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ascular endothelial growth factor 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EGF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53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ctin, bet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CT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31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CTX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Beta-2 </w:t>
            </w: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icroglobul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2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2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Hypoxanthine </w:t>
            </w: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hosphoribosyltransferase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PRT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2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GPRTASE/HPRT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actate dehydrogenase 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DH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7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DH1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ibosomal protein, large, P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PLP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01007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at Genomic DNA Contamin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GD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269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GDC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verse Transcription Contro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T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A_00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TC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verse Transcription Contro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T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A_00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TC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verse Transcription Contro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T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A_00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TC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sitive PCR Contro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P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A_00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PC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sitive PCR Contro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P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A_00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PC</w:t>
            </w:r>
          </w:p>
        </w:tc>
      </w:tr>
      <w:tr w:rsidR="00200633" w:rsidRPr="009B5E62" w:rsidTr="00803D3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sitive PCR Contro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P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A_00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633" w:rsidRPr="009B5E62" w:rsidRDefault="00200633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PC</w:t>
            </w:r>
          </w:p>
        </w:tc>
      </w:tr>
    </w:tbl>
    <w:p w:rsidR="00200633" w:rsidRDefault="00200633"/>
    <w:sectPr w:rsidR="002006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633"/>
    <w:rsid w:val="00200633"/>
    <w:rsid w:val="004E1983"/>
    <w:rsid w:val="005C5E80"/>
    <w:rsid w:val="00687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134D67-F083-45AA-B768-C7D1D11F6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90</Words>
  <Characters>4506</Characters>
  <Application>Microsoft Office Word</Application>
  <DocSecurity>0</DocSecurity>
  <Lines>37</Lines>
  <Paragraphs>10</Paragraphs>
  <ScaleCrop>false</ScaleCrop>
  <Company/>
  <LinksUpToDate>false</LinksUpToDate>
  <CharactersWithSpaces>5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usa, Marvin</dc:creator>
  <cp:keywords/>
  <dc:description/>
  <cp:lastModifiedBy>Rebusa, Marvin</cp:lastModifiedBy>
  <cp:revision>1</cp:revision>
  <dcterms:created xsi:type="dcterms:W3CDTF">2017-03-10T22:34:00Z</dcterms:created>
  <dcterms:modified xsi:type="dcterms:W3CDTF">2017-03-10T22:35:00Z</dcterms:modified>
</cp:coreProperties>
</file>